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1034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56"/>
        <w:gridCol w:w="1004"/>
        <w:gridCol w:w="897"/>
        <w:gridCol w:w="934"/>
        <w:gridCol w:w="1316"/>
        <w:gridCol w:w="1082"/>
        <w:gridCol w:w="992"/>
        <w:gridCol w:w="850"/>
        <w:gridCol w:w="1418"/>
      </w:tblGrid>
      <w:tr w:rsidR="002968DA" w14:paraId="3A05A54B" w14:textId="77777777" w:rsidTr="000A6231">
        <w:tc>
          <w:tcPr>
            <w:tcW w:w="1856" w:type="dxa"/>
          </w:tcPr>
          <w:p w14:paraId="3091B283" w14:textId="77777777" w:rsidR="002968DA" w:rsidRPr="00A31506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0" w:name="_Hlk150099403"/>
          </w:p>
        </w:tc>
        <w:tc>
          <w:tcPr>
            <w:tcW w:w="4151" w:type="dxa"/>
            <w:gridSpan w:val="4"/>
          </w:tcPr>
          <w:p w14:paraId="2E3BBFD2" w14:textId="057D7E6F" w:rsidR="002968DA" w:rsidRPr="00A31506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Before</w:t>
            </w:r>
            <w:r w:rsidR="00E94296">
              <w:rPr>
                <w:rFonts w:cstheme="minorHAnsi"/>
                <w:b/>
                <w:bCs/>
                <w:sz w:val="16"/>
                <w:szCs w:val="16"/>
              </w:rPr>
              <w:t xml:space="preserve"> propensity score</w:t>
            </w:r>
            <w:r w:rsidRPr="00A31506">
              <w:rPr>
                <w:rFonts w:cstheme="minorHAnsi"/>
                <w:b/>
                <w:bCs/>
                <w:sz w:val="16"/>
                <w:szCs w:val="16"/>
              </w:rPr>
              <w:t xml:space="preserve"> matching</w:t>
            </w:r>
          </w:p>
        </w:tc>
        <w:tc>
          <w:tcPr>
            <w:tcW w:w="4342" w:type="dxa"/>
            <w:gridSpan w:val="4"/>
          </w:tcPr>
          <w:p w14:paraId="7EC08044" w14:textId="20826B00" w:rsidR="002968DA" w:rsidRPr="00A31506" w:rsidRDefault="002968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After</w:t>
            </w:r>
            <w:r w:rsidR="00E94296">
              <w:rPr>
                <w:rFonts w:cstheme="minorHAnsi"/>
                <w:b/>
                <w:bCs/>
                <w:sz w:val="16"/>
                <w:szCs w:val="16"/>
              </w:rPr>
              <w:t xml:space="preserve"> propensity score matching</w:t>
            </w:r>
            <w:r w:rsidRPr="00A3150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31506">
              <w:rPr>
                <w:rFonts w:cstheme="minorHAnsi"/>
                <w:b/>
                <w:bCs/>
                <w:sz w:val="16"/>
                <w:szCs w:val="16"/>
              </w:rPr>
              <w:t>matching</w:t>
            </w:r>
            <w:proofErr w:type="spellEnd"/>
          </w:p>
        </w:tc>
      </w:tr>
      <w:tr w:rsidR="00FC1BAE" w14:paraId="358E2E0B" w14:textId="77777777" w:rsidTr="000A6231">
        <w:tc>
          <w:tcPr>
            <w:tcW w:w="1856" w:type="dxa"/>
          </w:tcPr>
          <w:p w14:paraId="05A2FA01" w14:textId="48EB1191" w:rsidR="00FC1BAE" w:rsidRPr="00A31506" w:rsidRDefault="00FC1BAE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04" w:type="dxa"/>
          </w:tcPr>
          <w:p w14:paraId="585D9DFA" w14:textId="06301342" w:rsidR="00FC1BAE" w:rsidRPr="00A31506" w:rsidRDefault="00FC1BAE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NLR&lt;2</w:t>
            </w:r>
            <w:r w:rsidR="00A31506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A31506">
              <w:rPr>
                <w:rFonts w:cstheme="minorHAnsi"/>
                <w:b/>
                <w:bCs/>
                <w:sz w:val="16"/>
                <w:szCs w:val="16"/>
              </w:rPr>
              <w:t>9 (n=269)</w:t>
            </w:r>
          </w:p>
        </w:tc>
        <w:tc>
          <w:tcPr>
            <w:tcW w:w="897" w:type="dxa"/>
          </w:tcPr>
          <w:p w14:paraId="1A8260B5" w14:textId="51BFAE1E" w:rsidR="00FC1BAE" w:rsidRPr="00A31506" w:rsidRDefault="00FC1BAE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NLR≥2</w:t>
            </w:r>
            <w:r w:rsidR="00A31506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A31506">
              <w:rPr>
                <w:rFonts w:cstheme="minorHAnsi"/>
                <w:b/>
                <w:bCs/>
                <w:sz w:val="16"/>
                <w:szCs w:val="16"/>
              </w:rPr>
              <w:t>9 (n=107)</w:t>
            </w:r>
          </w:p>
        </w:tc>
        <w:tc>
          <w:tcPr>
            <w:tcW w:w="934" w:type="dxa"/>
          </w:tcPr>
          <w:p w14:paraId="16C4ADEA" w14:textId="0081BB3A" w:rsidR="00FC1BAE" w:rsidRPr="00A31506" w:rsidRDefault="00FC1BAE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16" w:type="dxa"/>
          </w:tcPr>
          <w:p w14:paraId="1250994A" w14:textId="359B42FD" w:rsidR="00FC1BAE" w:rsidRPr="00A31506" w:rsidRDefault="00A31506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andardized difference</w:t>
            </w:r>
          </w:p>
        </w:tc>
        <w:tc>
          <w:tcPr>
            <w:tcW w:w="1082" w:type="dxa"/>
          </w:tcPr>
          <w:p w14:paraId="391576F6" w14:textId="7B835107" w:rsidR="00FC1BAE" w:rsidRPr="00A31506" w:rsidRDefault="00FC1BAE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NLR&lt;2</w:t>
            </w:r>
            <w:r w:rsidR="00A31506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A31506">
              <w:rPr>
                <w:rFonts w:cstheme="minorHAnsi"/>
                <w:b/>
                <w:bCs/>
                <w:sz w:val="16"/>
                <w:szCs w:val="16"/>
              </w:rPr>
              <w:t>9 (n=106)</w:t>
            </w:r>
          </w:p>
        </w:tc>
        <w:tc>
          <w:tcPr>
            <w:tcW w:w="992" w:type="dxa"/>
          </w:tcPr>
          <w:p w14:paraId="0781955C" w14:textId="41FE4B2C" w:rsidR="00FC1BAE" w:rsidRPr="00A31506" w:rsidRDefault="00FC1BAE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NLR≥2</w:t>
            </w:r>
            <w:r w:rsidR="00A31506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A31506">
              <w:rPr>
                <w:rFonts w:cstheme="minorHAnsi"/>
                <w:b/>
                <w:bCs/>
                <w:sz w:val="16"/>
                <w:szCs w:val="16"/>
              </w:rPr>
              <w:t>9 (n=106)</w:t>
            </w:r>
          </w:p>
        </w:tc>
        <w:tc>
          <w:tcPr>
            <w:tcW w:w="850" w:type="dxa"/>
          </w:tcPr>
          <w:p w14:paraId="114BA3AC" w14:textId="6A178439" w:rsidR="00FC1BAE" w:rsidRPr="00A31506" w:rsidRDefault="00FC1BAE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1506"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1DD2A845" w14:textId="7DAF81E3" w:rsidR="00FC1BAE" w:rsidRPr="00A31506" w:rsidRDefault="00A31506" w:rsidP="00FC1BA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andardized difference</w:t>
            </w:r>
          </w:p>
        </w:tc>
      </w:tr>
      <w:tr w:rsidR="002968DA" w14:paraId="41A7701A" w14:textId="77777777" w:rsidTr="000A6231">
        <w:tc>
          <w:tcPr>
            <w:tcW w:w="1856" w:type="dxa"/>
          </w:tcPr>
          <w:p w14:paraId="2A8920B5" w14:textId="3A994D08" w:rsidR="002968DA" w:rsidRPr="00A31506" w:rsidRDefault="00A3150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 gender</w:t>
            </w:r>
            <w:r w:rsidR="002968DA" w:rsidRPr="00A31506">
              <w:rPr>
                <w:rFonts w:cstheme="minorHAnsi"/>
                <w:sz w:val="16"/>
                <w:szCs w:val="16"/>
              </w:rPr>
              <w:t xml:space="preserve">, </w:t>
            </w:r>
            <w:proofErr w:type="gramStart"/>
            <w:r w:rsidR="002968DA" w:rsidRPr="00A31506">
              <w:rPr>
                <w:rFonts w:cstheme="minorHAnsi"/>
                <w:sz w:val="16"/>
                <w:szCs w:val="16"/>
              </w:rPr>
              <w:t>n(</w:t>
            </w:r>
            <w:proofErr w:type="gramEnd"/>
            <w:r w:rsidR="002968DA" w:rsidRPr="00A31506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04" w:type="dxa"/>
          </w:tcPr>
          <w:p w14:paraId="69B888E2" w14:textId="29EEA5CB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1</w:t>
            </w:r>
            <w:r w:rsidR="00A54796" w:rsidRPr="00A31506">
              <w:rPr>
                <w:rFonts w:cstheme="minorHAnsi"/>
                <w:sz w:val="16"/>
                <w:szCs w:val="16"/>
              </w:rPr>
              <w:t>19</w:t>
            </w:r>
            <w:r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6067B5" w:rsidRPr="00A31506">
              <w:rPr>
                <w:rFonts w:cstheme="minorHAnsi"/>
                <w:sz w:val="16"/>
                <w:szCs w:val="16"/>
              </w:rPr>
              <w:t>44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2</w:t>
            </w:r>
            <w:r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67682ABA" w14:textId="1BD43AFB" w:rsidR="002968DA" w:rsidRPr="00A31506" w:rsidRDefault="00A54796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7</w:t>
            </w:r>
            <w:r w:rsidR="002968DA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6067B5" w:rsidRPr="00A31506">
              <w:rPr>
                <w:rFonts w:cstheme="minorHAnsi"/>
                <w:sz w:val="16"/>
                <w:szCs w:val="16"/>
              </w:rPr>
              <w:t>53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3</w:t>
            </w:r>
            <w:r w:rsidR="002968DA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223C1F9A" w14:textId="427BC22C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A54796" w:rsidRPr="00A31506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316" w:type="dxa"/>
          </w:tcPr>
          <w:p w14:paraId="77951E59" w14:textId="20E9AC09" w:rsidR="002968DA" w:rsidRPr="00A31506" w:rsidRDefault="0014737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82" w:type="dxa"/>
          </w:tcPr>
          <w:p w14:paraId="2EBA4082" w14:textId="394E21B5" w:rsidR="002968DA" w:rsidRPr="00A31506" w:rsidRDefault="000A6231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</w:t>
            </w:r>
            <w:r w:rsidR="00FC1BAE" w:rsidRPr="00A31506">
              <w:rPr>
                <w:rFonts w:cstheme="minorHAnsi"/>
                <w:sz w:val="16"/>
                <w:szCs w:val="16"/>
              </w:rPr>
              <w:t>7</w:t>
            </w:r>
            <w:r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FC1BAE" w:rsidRPr="00A31506">
              <w:rPr>
                <w:rFonts w:cstheme="minorHAnsi"/>
                <w:sz w:val="16"/>
                <w:szCs w:val="16"/>
              </w:rPr>
              <w:t>53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8</w:t>
            </w:r>
            <w:r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A497E96" w14:textId="3365361E" w:rsidR="002968DA" w:rsidRPr="00A31506" w:rsidRDefault="000A6231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</w:t>
            </w:r>
            <w:r w:rsidR="00FC1BAE" w:rsidRPr="00A31506">
              <w:rPr>
                <w:rFonts w:cstheme="minorHAnsi"/>
                <w:sz w:val="16"/>
                <w:szCs w:val="16"/>
              </w:rPr>
              <w:t>6</w:t>
            </w:r>
            <w:r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FC1BAE" w:rsidRPr="00A31506">
              <w:rPr>
                <w:rFonts w:cstheme="minorHAnsi"/>
                <w:sz w:val="16"/>
                <w:szCs w:val="16"/>
              </w:rPr>
              <w:t>52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8</w:t>
            </w:r>
            <w:r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08A25A6" w14:textId="5D15ADC9" w:rsidR="002968DA" w:rsidRPr="00A31506" w:rsidRDefault="000A6231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418" w:type="dxa"/>
          </w:tcPr>
          <w:p w14:paraId="3ED30D06" w14:textId="04D0712A" w:rsidR="002968DA" w:rsidRPr="00A31506" w:rsidRDefault="000A6231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02</w:t>
            </w:r>
          </w:p>
        </w:tc>
      </w:tr>
      <w:tr w:rsidR="002968DA" w14:paraId="5F62966D" w14:textId="77777777" w:rsidTr="000A6231">
        <w:tc>
          <w:tcPr>
            <w:tcW w:w="1856" w:type="dxa"/>
          </w:tcPr>
          <w:p w14:paraId="4F8475E1" w14:textId="3194CBB6" w:rsidR="002968DA" w:rsidRPr="00A31506" w:rsidRDefault="00A3150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</w:t>
            </w:r>
            <w:r w:rsidR="005D57B0" w:rsidRPr="00A31506">
              <w:rPr>
                <w:rFonts w:cstheme="minorHAnsi"/>
                <w:sz w:val="16"/>
                <w:szCs w:val="16"/>
              </w:rPr>
              <w:t>&gt;</w:t>
            </w:r>
            <w:r w:rsidR="006067B5" w:rsidRPr="00A31506">
              <w:rPr>
                <w:rFonts w:cstheme="minorHAnsi"/>
                <w:sz w:val="16"/>
                <w:szCs w:val="16"/>
              </w:rPr>
              <w:t xml:space="preserve">59 </w:t>
            </w:r>
            <w:r>
              <w:rPr>
                <w:rFonts w:cstheme="minorHAnsi"/>
                <w:sz w:val="16"/>
                <w:szCs w:val="16"/>
              </w:rPr>
              <w:t>years</w:t>
            </w:r>
            <w:r w:rsidR="00147375" w:rsidRPr="00A31506">
              <w:rPr>
                <w:rFonts w:cstheme="minorHAnsi"/>
                <w:sz w:val="16"/>
                <w:szCs w:val="16"/>
              </w:rPr>
              <w:t xml:space="preserve">, </w:t>
            </w:r>
            <w:proofErr w:type="gramStart"/>
            <w:r w:rsidR="00147375" w:rsidRPr="00A31506">
              <w:rPr>
                <w:rFonts w:cstheme="minorHAnsi"/>
                <w:sz w:val="16"/>
                <w:szCs w:val="16"/>
              </w:rPr>
              <w:t>n(</w:t>
            </w:r>
            <w:proofErr w:type="gramEnd"/>
            <w:r w:rsidR="00147375" w:rsidRPr="00A31506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04" w:type="dxa"/>
          </w:tcPr>
          <w:p w14:paraId="27AB09D0" w14:textId="270071FC" w:rsidR="002968DA" w:rsidRPr="00A31506" w:rsidRDefault="006067B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135</w:t>
            </w:r>
            <w:r w:rsidR="00147375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5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2</w:t>
            </w:r>
            <w:r w:rsidR="0014737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67A43891" w14:textId="3DA17708" w:rsidR="002968DA" w:rsidRPr="00A31506" w:rsidRDefault="006067B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0</w:t>
            </w:r>
            <w:r w:rsidR="00147375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46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7</w:t>
            </w:r>
            <w:r w:rsidR="0014737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221B01DF" w14:textId="64E9F05C" w:rsidR="002968DA" w:rsidRPr="00A31506" w:rsidRDefault="0014737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316" w:type="dxa"/>
          </w:tcPr>
          <w:p w14:paraId="012390C5" w14:textId="6EBE8A5D" w:rsidR="002968DA" w:rsidRPr="00A31506" w:rsidRDefault="00A712C2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1082" w:type="dxa"/>
          </w:tcPr>
          <w:p w14:paraId="4C75975A" w14:textId="0895ECCD" w:rsidR="002968DA" w:rsidRPr="00A31506" w:rsidRDefault="00FC1BA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42</w:t>
            </w:r>
            <w:r w:rsidR="000A6231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39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6</w:t>
            </w:r>
            <w:r w:rsidR="000A6231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63C43F8" w14:textId="67652CFA" w:rsidR="002968DA" w:rsidRPr="00A31506" w:rsidRDefault="00FC1BA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0</w:t>
            </w:r>
            <w:r w:rsidR="000A6231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5D57B0" w:rsidRPr="00A31506">
              <w:rPr>
                <w:rFonts w:cstheme="minorHAnsi"/>
                <w:sz w:val="16"/>
                <w:szCs w:val="16"/>
              </w:rPr>
              <w:t>47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5D57B0" w:rsidRPr="00A31506">
              <w:rPr>
                <w:rFonts w:cstheme="minorHAnsi"/>
                <w:sz w:val="16"/>
                <w:szCs w:val="16"/>
              </w:rPr>
              <w:t>2</w:t>
            </w:r>
            <w:r w:rsidR="000A6231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1085217" w14:textId="29D0EEB4" w:rsidR="002968DA" w:rsidRPr="00A31506" w:rsidRDefault="000A6231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174223C2" w14:textId="0B65262E" w:rsidR="002968DA" w:rsidRPr="00A31506" w:rsidRDefault="000A6231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5D57B0" w:rsidRPr="00A31506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2968DA" w14:paraId="6E1C9FE8" w14:textId="77777777" w:rsidTr="000A6231">
        <w:tc>
          <w:tcPr>
            <w:tcW w:w="1856" w:type="dxa"/>
          </w:tcPr>
          <w:p w14:paraId="6431C257" w14:textId="50843513" w:rsidR="002968DA" w:rsidRPr="00A31506" w:rsidRDefault="006067B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M</w:t>
            </w:r>
            <w:r w:rsidR="00A31506">
              <w:rPr>
                <w:rFonts w:cstheme="minorHAnsi"/>
                <w:sz w:val="16"/>
                <w:szCs w:val="16"/>
              </w:rPr>
              <w:t>yasthenia</w:t>
            </w:r>
            <w:r w:rsidRPr="00A31506">
              <w:rPr>
                <w:rFonts w:cstheme="minorHAnsi"/>
                <w:sz w:val="16"/>
                <w:szCs w:val="16"/>
              </w:rPr>
              <w:t xml:space="preserve"> Gravis, </w:t>
            </w:r>
            <w:proofErr w:type="gramStart"/>
            <w:r w:rsidRPr="00A31506">
              <w:rPr>
                <w:rFonts w:cstheme="minorHAnsi"/>
                <w:sz w:val="16"/>
                <w:szCs w:val="16"/>
              </w:rPr>
              <w:t>n(</w:t>
            </w:r>
            <w:proofErr w:type="gramEnd"/>
            <w:r w:rsidRPr="00A31506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04" w:type="dxa"/>
          </w:tcPr>
          <w:p w14:paraId="63F96F47" w14:textId="220F5382" w:rsidR="002968DA" w:rsidRPr="00A31506" w:rsidRDefault="00A712C2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1</w:t>
            </w:r>
            <w:r w:rsidR="006067B5" w:rsidRPr="00A31506">
              <w:rPr>
                <w:rFonts w:cstheme="minorHAnsi"/>
                <w:sz w:val="16"/>
                <w:szCs w:val="16"/>
              </w:rPr>
              <w:t>07</w:t>
            </w:r>
            <w:r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6067B5" w:rsidRPr="00A31506">
              <w:rPr>
                <w:rFonts w:cstheme="minorHAnsi"/>
                <w:sz w:val="16"/>
                <w:szCs w:val="16"/>
              </w:rPr>
              <w:t>39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8</w:t>
            </w:r>
            <w:r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732ED14E" w14:textId="3AD00B79" w:rsidR="002968DA" w:rsidRPr="00A31506" w:rsidRDefault="006067B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7</w:t>
            </w:r>
            <w:r w:rsidR="00A712C2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53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3</w:t>
            </w:r>
            <w:r w:rsidR="00A712C2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6620875C" w14:textId="08AD7B37" w:rsidR="002968DA" w:rsidRPr="00A31506" w:rsidRDefault="00A712C2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017</w:t>
            </w:r>
          </w:p>
        </w:tc>
        <w:tc>
          <w:tcPr>
            <w:tcW w:w="1316" w:type="dxa"/>
          </w:tcPr>
          <w:p w14:paraId="08F5AF2A" w14:textId="39645912" w:rsidR="002968DA" w:rsidRPr="00A31506" w:rsidRDefault="00A712C2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6067B5" w:rsidRPr="00A3150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082" w:type="dxa"/>
          </w:tcPr>
          <w:p w14:paraId="544D9075" w14:textId="481710CC" w:rsidR="002968DA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8</w:t>
            </w:r>
            <w:r w:rsidR="000A6231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54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7</w:t>
            </w:r>
            <w:r w:rsidR="000A6231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EABCD2B" w14:textId="7C2C51CD" w:rsidR="002968DA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6</w:t>
            </w:r>
            <w:r w:rsidR="000A6231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52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8</w:t>
            </w:r>
            <w:r w:rsidR="000A6231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FEABD57" w14:textId="1B1CA49A" w:rsidR="002968DA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1418" w:type="dxa"/>
          </w:tcPr>
          <w:p w14:paraId="4B6EA0D3" w14:textId="14140EEE" w:rsidR="002968DA" w:rsidRPr="00A31506" w:rsidRDefault="000A6231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5D57B0" w:rsidRPr="00A31506">
              <w:rPr>
                <w:rFonts w:cstheme="minorHAnsi"/>
                <w:sz w:val="16"/>
                <w:szCs w:val="16"/>
              </w:rPr>
              <w:t>04</w:t>
            </w:r>
          </w:p>
        </w:tc>
      </w:tr>
      <w:tr w:rsidR="002968DA" w14:paraId="0C721234" w14:textId="77777777" w:rsidTr="000A6231">
        <w:tc>
          <w:tcPr>
            <w:tcW w:w="1856" w:type="dxa"/>
          </w:tcPr>
          <w:p w14:paraId="5B2F7EA4" w14:textId="3043D1F5" w:rsidR="002968DA" w:rsidRPr="00A31506" w:rsidRDefault="00A3150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rgical approach</w:t>
            </w:r>
            <w:r w:rsidR="00AF11E7" w:rsidRPr="00A31506">
              <w:rPr>
                <w:rFonts w:cstheme="minorHAnsi"/>
                <w:sz w:val="16"/>
                <w:szCs w:val="16"/>
              </w:rPr>
              <w:t xml:space="preserve">, </w:t>
            </w:r>
            <w:proofErr w:type="gramStart"/>
            <w:r w:rsidR="00AF11E7" w:rsidRPr="00A31506">
              <w:rPr>
                <w:rFonts w:cstheme="minorHAnsi"/>
                <w:sz w:val="16"/>
                <w:szCs w:val="16"/>
              </w:rPr>
              <w:t>n(</w:t>
            </w:r>
            <w:proofErr w:type="gramEnd"/>
            <w:r w:rsidR="00AF11E7" w:rsidRPr="00A31506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04" w:type="dxa"/>
          </w:tcPr>
          <w:p w14:paraId="481A410E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14:paraId="323E8A02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4" w:type="dxa"/>
          </w:tcPr>
          <w:p w14:paraId="244132FD" w14:textId="6CFC0AC0" w:rsidR="002968DA" w:rsidRPr="00A31506" w:rsidRDefault="00CD5618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996179" w:rsidRPr="00A31506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316" w:type="dxa"/>
          </w:tcPr>
          <w:p w14:paraId="744DD997" w14:textId="4369C0DC" w:rsidR="002968DA" w:rsidRPr="00A31506" w:rsidRDefault="00CD5618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996179" w:rsidRPr="00A31506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082" w:type="dxa"/>
          </w:tcPr>
          <w:p w14:paraId="69A17335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CDB41C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8379AC" w14:textId="46A13480" w:rsidR="002968DA" w:rsidRPr="00A31506" w:rsidRDefault="00A3150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</w:t>
            </w:r>
            <w:r w:rsidR="005D57B0" w:rsidRPr="00A31506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1418" w:type="dxa"/>
          </w:tcPr>
          <w:p w14:paraId="7DDFC413" w14:textId="7C1BE92D" w:rsidR="002968DA" w:rsidRPr="00A31506" w:rsidRDefault="00B86D4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5D57B0" w:rsidRPr="00A31506">
              <w:rPr>
                <w:rFonts w:cstheme="minorHAnsi"/>
                <w:sz w:val="16"/>
                <w:szCs w:val="16"/>
              </w:rPr>
              <w:t>00</w:t>
            </w:r>
          </w:p>
        </w:tc>
      </w:tr>
      <w:tr w:rsidR="002968DA" w14:paraId="5C62BCCD" w14:textId="77777777" w:rsidTr="000A6231">
        <w:tc>
          <w:tcPr>
            <w:tcW w:w="1856" w:type="dxa"/>
          </w:tcPr>
          <w:p w14:paraId="0F310DC4" w14:textId="328D1DA8" w:rsidR="002968DA" w:rsidRPr="00A31506" w:rsidRDefault="006067B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</w:t>
            </w:r>
            <w:r w:rsidR="00FC1BAE" w:rsidRPr="00A31506">
              <w:rPr>
                <w:rFonts w:cstheme="minorHAnsi"/>
                <w:sz w:val="16"/>
                <w:szCs w:val="16"/>
              </w:rPr>
              <w:t xml:space="preserve"> </w:t>
            </w:r>
            <w:r w:rsidR="00996179" w:rsidRPr="00A31506">
              <w:rPr>
                <w:rFonts w:cstheme="minorHAnsi"/>
                <w:sz w:val="16"/>
                <w:szCs w:val="16"/>
              </w:rPr>
              <w:t>Open</w:t>
            </w:r>
          </w:p>
        </w:tc>
        <w:tc>
          <w:tcPr>
            <w:tcW w:w="1004" w:type="dxa"/>
          </w:tcPr>
          <w:p w14:paraId="67E9C682" w14:textId="450BF78D" w:rsidR="002968DA" w:rsidRPr="00A31506" w:rsidRDefault="00996179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173</w:t>
            </w:r>
            <w:r w:rsidR="00AF11E7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64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3</w:t>
            </w:r>
            <w:r w:rsidR="00AF11E7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0E714CCF" w14:textId="565AF621" w:rsidR="002968DA" w:rsidRPr="00A31506" w:rsidRDefault="00996179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66</w:t>
            </w:r>
            <w:r w:rsidR="00AF11E7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61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7</w:t>
            </w:r>
            <w:r w:rsidR="00AF11E7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2B9C6409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29B68802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5A8C8D4A" w14:textId="16D698C6" w:rsidR="002968DA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65</w:t>
            </w:r>
            <w:r w:rsidR="000A6231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61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3</w:t>
            </w:r>
            <w:r w:rsidR="000A6231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D15448B" w14:textId="0839437E" w:rsidR="002968DA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65</w:t>
            </w:r>
            <w:r w:rsidR="000A6231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61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3</w:t>
            </w:r>
            <w:r w:rsidR="000A6231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3F38195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BEF8FB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68DA" w14:paraId="54467CE5" w14:textId="77777777" w:rsidTr="000A6231">
        <w:tc>
          <w:tcPr>
            <w:tcW w:w="1856" w:type="dxa"/>
          </w:tcPr>
          <w:p w14:paraId="52F1FBFC" w14:textId="6310A41D" w:rsidR="002968DA" w:rsidRPr="00A31506" w:rsidRDefault="00AF11E7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</w:t>
            </w:r>
            <w:r w:rsidR="006067B5" w:rsidRPr="00A31506">
              <w:rPr>
                <w:rFonts w:cstheme="minorHAnsi"/>
                <w:sz w:val="16"/>
                <w:szCs w:val="16"/>
              </w:rPr>
              <w:t xml:space="preserve">  </w:t>
            </w:r>
            <w:r w:rsidR="00996179" w:rsidRPr="00A31506">
              <w:rPr>
                <w:rFonts w:cstheme="minorHAnsi"/>
                <w:sz w:val="16"/>
                <w:szCs w:val="16"/>
              </w:rPr>
              <w:t>Mini</w:t>
            </w:r>
            <w:r w:rsidR="00A31506">
              <w:rPr>
                <w:rFonts w:cstheme="minorHAnsi"/>
                <w:sz w:val="16"/>
                <w:szCs w:val="16"/>
              </w:rPr>
              <w:t>mally invasive</w:t>
            </w:r>
          </w:p>
        </w:tc>
        <w:tc>
          <w:tcPr>
            <w:tcW w:w="1004" w:type="dxa"/>
          </w:tcPr>
          <w:p w14:paraId="285CC186" w14:textId="5D39EF02" w:rsidR="002968DA" w:rsidRPr="00A31506" w:rsidRDefault="00996179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96</w:t>
            </w:r>
            <w:r w:rsidR="00AF11E7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35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7</w:t>
            </w:r>
            <w:r w:rsidR="00AF11E7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0978F665" w14:textId="2D996909" w:rsidR="002968DA" w:rsidRPr="00A31506" w:rsidRDefault="00996179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41</w:t>
            </w:r>
            <w:r w:rsidR="00AF11E7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38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3</w:t>
            </w:r>
            <w:r w:rsidR="00AF11E7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00912376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5B0A2422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2F190405" w14:textId="7093498D" w:rsidR="002968DA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41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38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7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DBC06AF" w14:textId="1B5A9EBB" w:rsidR="002968DA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41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38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7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15963BB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53D606" w14:textId="77777777" w:rsidR="002968DA" w:rsidRPr="00A31506" w:rsidRDefault="002968D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D5618" w14:paraId="39F298FC" w14:textId="77777777" w:rsidTr="000A6231">
        <w:tc>
          <w:tcPr>
            <w:tcW w:w="1856" w:type="dxa"/>
          </w:tcPr>
          <w:p w14:paraId="09A6A36C" w14:textId="354A949F" w:rsidR="00CD5618" w:rsidRPr="00A31506" w:rsidRDefault="00996179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WHO</w:t>
            </w:r>
            <w:r w:rsidR="00A31506">
              <w:rPr>
                <w:rFonts w:cstheme="minorHAnsi"/>
                <w:sz w:val="16"/>
                <w:szCs w:val="16"/>
              </w:rPr>
              <w:t xml:space="preserve"> classification</w:t>
            </w:r>
            <w:r w:rsidRPr="00A31506">
              <w:rPr>
                <w:rFonts w:cstheme="minorHAnsi"/>
                <w:sz w:val="16"/>
                <w:szCs w:val="16"/>
              </w:rPr>
              <w:t xml:space="preserve">, </w:t>
            </w:r>
            <w:proofErr w:type="gramStart"/>
            <w:r w:rsidRPr="00A31506">
              <w:rPr>
                <w:rFonts w:cstheme="minorHAnsi"/>
                <w:sz w:val="16"/>
                <w:szCs w:val="16"/>
              </w:rPr>
              <w:t>n(</w:t>
            </w:r>
            <w:proofErr w:type="gramEnd"/>
            <w:r w:rsidRPr="00A31506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04" w:type="dxa"/>
          </w:tcPr>
          <w:p w14:paraId="58D81DAE" w14:textId="7C14607A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14:paraId="75F785EF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4" w:type="dxa"/>
          </w:tcPr>
          <w:p w14:paraId="33DA06FA" w14:textId="38B837FE" w:rsidR="00CD5618" w:rsidRPr="00A31506" w:rsidRDefault="0070433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316" w:type="dxa"/>
          </w:tcPr>
          <w:p w14:paraId="4E4A870D" w14:textId="1DBB3903" w:rsidR="00CD5618" w:rsidRPr="00A31506" w:rsidRDefault="0070433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82" w:type="dxa"/>
          </w:tcPr>
          <w:p w14:paraId="1C2BDC96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BA1851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43D39C" w14:textId="7B90B09C" w:rsidR="00CD5618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418" w:type="dxa"/>
          </w:tcPr>
          <w:p w14:paraId="6C19EEFF" w14:textId="0499CE44" w:rsidR="00CD5618" w:rsidRPr="00A31506" w:rsidRDefault="00B86D4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5D57B0" w:rsidRPr="00A31506">
              <w:rPr>
                <w:rFonts w:cstheme="minorHAnsi"/>
                <w:sz w:val="16"/>
                <w:szCs w:val="16"/>
              </w:rPr>
              <w:t>02</w:t>
            </w:r>
          </w:p>
        </w:tc>
      </w:tr>
      <w:tr w:rsidR="00CD5618" w14:paraId="0480CE03" w14:textId="77777777" w:rsidTr="000A6231">
        <w:tc>
          <w:tcPr>
            <w:tcW w:w="1856" w:type="dxa"/>
          </w:tcPr>
          <w:p w14:paraId="7A897A7F" w14:textId="20882624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</w:t>
            </w:r>
            <w:r w:rsidR="00996179" w:rsidRPr="00A31506">
              <w:rPr>
                <w:rFonts w:cstheme="minorHAnsi"/>
                <w:sz w:val="16"/>
                <w:szCs w:val="16"/>
              </w:rPr>
              <w:t>A, AB, B1</w:t>
            </w:r>
          </w:p>
        </w:tc>
        <w:tc>
          <w:tcPr>
            <w:tcW w:w="1004" w:type="dxa"/>
          </w:tcPr>
          <w:p w14:paraId="072D454A" w14:textId="2FDCE65F" w:rsidR="00CD5618" w:rsidRPr="00A31506" w:rsidRDefault="002B33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152</w:t>
            </w:r>
            <w:r w:rsidR="00704335" w:rsidRPr="00A31506">
              <w:rPr>
                <w:rFonts w:cstheme="minorHAnsi"/>
                <w:sz w:val="16"/>
                <w:szCs w:val="16"/>
              </w:rPr>
              <w:t xml:space="preserve"> (5</w:t>
            </w:r>
            <w:r w:rsidR="00FC1BAE" w:rsidRPr="00A31506">
              <w:rPr>
                <w:rFonts w:cstheme="minorHAnsi"/>
                <w:sz w:val="16"/>
                <w:szCs w:val="16"/>
              </w:rPr>
              <w:t>6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5</w:t>
            </w:r>
            <w:r w:rsidR="0070433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6EC7D1C4" w14:textId="397D3005" w:rsidR="00CD5618" w:rsidRPr="00A31506" w:rsidRDefault="00FC1BA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2</w:t>
            </w:r>
            <w:r w:rsidR="00704335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48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6</w:t>
            </w:r>
            <w:r w:rsidR="0070433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02C73AA7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021C241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1A260A30" w14:textId="530029C8" w:rsidR="00CD5618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0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47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2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061A45C" w14:textId="3575F25A" w:rsidR="00CD5618" w:rsidRPr="00A31506" w:rsidRDefault="005D57B0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1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Pr="00A31506">
              <w:rPr>
                <w:rFonts w:cstheme="minorHAnsi"/>
                <w:sz w:val="16"/>
                <w:szCs w:val="16"/>
              </w:rPr>
              <w:t>48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Pr="00A31506">
              <w:rPr>
                <w:rFonts w:cstheme="minorHAnsi"/>
                <w:sz w:val="16"/>
                <w:szCs w:val="16"/>
              </w:rPr>
              <w:t>1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CEB3DDA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B0CBA1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D5618" w14:paraId="169E8DC2" w14:textId="77777777" w:rsidTr="000A6231">
        <w:tc>
          <w:tcPr>
            <w:tcW w:w="1856" w:type="dxa"/>
          </w:tcPr>
          <w:p w14:paraId="4BDA8E98" w14:textId="6D0615B5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</w:t>
            </w:r>
            <w:r w:rsidR="00996179" w:rsidRPr="00A31506">
              <w:rPr>
                <w:rFonts w:cstheme="minorHAnsi"/>
                <w:sz w:val="16"/>
                <w:szCs w:val="16"/>
              </w:rPr>
              <w:t>B2, B3</w:t>
            </w:r>
          </w:p>
        </w:tc>
        <w:tc>
          <w:tcPr>
            <w:tcW w:w="1004" w:type="dxa"/>
          </w:tcPr>
          <w:p w14:paraId="1A9D33C3" w14:textId="776DFCEE" w:rsidR="00CD5618" w:rsidRPr="00A31506" w:rsidRDefault="002B338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117</w:t>
            </w:r>
            <w:r w:rsidR="00704335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FC1BAE" w:rsidRPr="00A31506">
              <w:rPr>
                <w:rFonts w:cstheme="minorHAnsi"/>
                <w:sz w:val="16"/>
                <w:szCs w:val="16"/>
              </w:rPr>
              <w:t>43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5</w:t>
            </w:r>
            <w:r w:rsidR="0070433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1BD791D0" w14:textId="30D310F4" w:rsidR="00CD5618" w:rsidRPr="00A31506" w:rsidRDefault="0070433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</w:t>
            </w:r>
            <w:r w:rsidR="00FC1BAE" w:rsidRPr="00A31506">
              <w:rPr>
                <w:rFonts w:cstheme="minorHAnsi"/>
                <w:sz w:val="16"/>
                <w:szCs w:val="16"/>
              </w:rPr>
              <w:t>5</w:t>
            </w:r>
            <w:r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FC1BAE" w:rsidRPr="00A31506">
              <w:rPr>
                <w:rFonts w:cstheme="minorHAnsi"/>
                <w:sz w:val="16"/>
                <w:szCs w:val="16"/>
              </w:rPr>
              <w:t>51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4</w:t>
            </w:r>
            <w:r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3801A776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2823DF9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499046B5" w14:textId="67511524" w:rsidR="00CD5618" w:rsidRPr="00A31506" w:rsidRDefault="00B86D4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</w:t>
            </w:r>
            <w:r w:rsidR="005D57B0" w:rsidRPr="00A31506">
              <w:rPr>
                <w:rFonts w:cstheme="minorHAnsi"/>
                <w:sz w:val="16"/>
                <w:szCs w:val="16"/>
              </w:rPr>
              <w:t>6</w:t>
            </w:r>
            <w:r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5D57B0" w:rsidRPr="00A31506">
              <w:rPr>
                <w:rFonts w:cstheme="minorHAnsi"/>
                <w:sz w:val="16"/>
                <w:szCs w:val="16"/>
              </w:rPr>
              <w:t>52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5D57B0" w:rsidRPr="00A31506">
              <w:rPr>
                <w:rFonts w:cstheme="minorHAnsi"/>
                <w:sz w:val="16"/>
                <w:szCs w:val="16"/>
              </w:rPr>
              <w:t>8</w:t>
            </w:r>
            <w:r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EF57202" w14:textId="51453175" w:rsidR="00CD5618" w:rsidRPr="00A31506" w:rsidRDefault="00B86D4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5</w:t>
            </w:r>
            <w:r w:rsidR="005D57B0" w:rsidRPr="00A31506">
              <w:rPr>
                <w:rFonts w:cstheme="minorHAnsi"/>
                <w:sz w:val="16"/>
                <w:szCs w:val="16"/>
              </w:rPr>
              <w:t>5</w:t>
            </w:r>
            <w:r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5D57B0" w:rsidRPr="00A31506">
              <w:rPr>
                <w:rFonts w:cstheme="minorHAnsi"/>
                <w:sz w:val="16"/>
                <w:szCs w:val="16"/>
              </w:rPr>
              <w:t>51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5D57B0" w:rsidRPr="00A31506">
              <w:rPr>
                <w:rFonts w:cstheme="minorHAnsi"/>
                <w:sz w:val="16"/>
                <w:szCs w:val="16"/>
              </w:rPr>
              <w:t>9</w:t>
            </w:r>
            <w:r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92391E9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A19A06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D5618" w14:paraId="3A2EB426" w14:textId="77777777" w:rsidTr="000A6231">
        <w:tc>
          <w:tcPr>
            <w:tcW w:w="1856" w:type="dxa"/>
          </w:tcPr>
          <w:p w14:paraId="37FF20D2" w14:textId="305B4558" w:rsidR="00CD5618" w:rsidRPr="00A31506" w:rsidRDefault="00A3150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NM staging</w:t>
            </w:r>
            <w:r w:rsidR="00FC1BAE" w:rsidRPr="00A31506">
              <w:rPr>
                <w:rFonts w:cstheme="minorHAnsi"/>
                <w:sz w:val="16"/>
                <w:szCs w:val="16"/>
              </w:rPr>
              <w:t xml:space="preserve">, </w:t>
            </w:r>
            <w:proofErr w:type="gramStart"/>
            <w:r w:rsidR="00FC1BAE" w:rsidRPr="00A31506">
              <w:rPr>
                <w:rFonts w:cstheme="minorHAnsi"/>
                <w:sz w:val="16"/>
                <w:szCs w:val="16"/>
              </w:rPr>
              <w:t>n(</w:t>
            </w:r>
            <w:proofErr w:type="gramEnd"/>
            <w:r w:rsidR="00FC1BAE" w:rsidRPr="00A31506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04" w:type="dxa"/>
          </w:tcPr>
          <w:p w14:paraId="519ADE7F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7" w:type="dxa"/>
          </w:tcPr>
          <w:p w14:paraId="3D568F8B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4" w:type="dxa"/>
          </w:tcPr>
          <w:p w14:paraId="3CCDA66E" w14:textId="27B39D53" w:rsidR="00CD5618" w:rsidRPr="00A31506" w:rsidRDefault="0070433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406E7A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316" w:type="dxa"/>
          </w:tcPr>
          <w:p w14:paraId="3876A91F" w14:textId="3EDFDC75" w:rsidR="00CD5618" w:rsidRPr="00A31506" w:rsidRDefault="0070433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91046B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082" w:type="dxa"/>
          </w:tcPr>
          <w:p w14:paraId="3B42D7F7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63E012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7D501" w14:textId="4EAA766F" w:rsidR="00CD5618" w:rsidRPr="00A31506" w:rsidRDefault="00B86D4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91046B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418" w:type="dxa"/>
          </w:tcPr>
          <w:p w14:paraId="63D33F42" w14:textId="754D34D6" w:rsidR="00CD5618" w:rsidRPr="00A31506" w:rsidRDefault="00B86D4E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>0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0D686F" w:rsidRPr="00A31506">
              <w:rPr>
                <w:rFonts w:cstheme="minorHAnsi"/>
                <w:sz w:val="16"/>
                <w:szCs w:val="16"/>
              </w:rPr>
              <w:t>0</w:t>
            </w:r>
            <w:r w:rsidR="0091046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D5618" w14:paraId="7E9CB859" w14:textId="77777777" w:rsidTr="000A6231">
        <w:tc>
          <w:tcPr>
            <w:tcW w:w="1856" w:type="dxa"/>
          </w:tcPr>
          <w:p w14:paraId="271CAA72" w14:textId="38D0A142" w:rsidR="00CD5618" w:rsidRPr="00A31506" w:rsidRDefault="0070433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</w:t>
            </w:r>
            <w:r w:rsidR="00FC1BAE" w:rsidRPr="00A31506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1004" w:type="dxa"/>
          </w:tcPr>
          <w:p w14:paraId="11C39FB9" w14:textId="29A281AA" w:rsidR="00CD5618" w:rsidRPr="00A31506" w:rsidRDefault="00406E7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2</w:t>
            </w:r>
            <w:r w:rsidR="00704335" w:rsidRPr="00A3150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5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70433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18D33A8D" w14:textId="12DF73ED" w:rsidR="00CD5618" w:rsidRPr="00A31506" w:rsidRDefault="00406E7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6 </w:t>
            </w:r>
            <w:r w:rsidR="00704335" w:rsidRPr="00A31506">
              <w:rPr>
                <w:rFonts w:cstheme="minorHAnsi"/>
                <w:sz w:val="16"/>
                <w:szCs w:val="16"/>
              </w:rPr>
              <w:t>(</w:t>
            </w:r>
            <w:r w:rsidR="0091046B">
              <w:rPr>
                <w:rFonts w:cstheme="minorHAnsi"/>
                <w:sz w:val="16"/>
                <w:szCs w:val="16"/>
              </w:rPr>
              <w:t>4</w:t>
            </w:r>
            <w:r w:rsidR="00FC1BAE" w:rsidRPr="00A31506">
              <w:rPr>
                <w:rFonts w:cstheme="minorHAnsi"/>
                <w:sz w:val="16"/>
                <w:szCs w:val="16"/>
              </w:rPr>
              <w:t>2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9</w:t>
            </w:r>
            <w:r w:rsidR="0070433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7A79EB7E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24C2A6C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2F044F92" w14:textId="7ECEE2F6" w:rsidR="00CD5618" w:rsidRPr="00A31506" w:rsidRDefault="0091046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4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36D61D0" w14:textId="7250A2FD" w:rsidR="00CD5618" w:rsidRPr="00A31506" w:rsidRDefault="0091046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0D686F" w:rsidRPr="00A31506">
              <w:rPr>
                <w:rFonts w:cstheme="minorHAnsi"/>
                <w:sz w:val="16"/>
                <w:szCs w:val="16"/>
              </w:rPr>
              <w:t>3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64E573C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755724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D5618" w14:paraId="679B0F48" w14:textId="77777777" w:rsidTr="000A6231">
        <w:tc>
          <w:tcPr>
            <w:tcW w:w="1856" w:type="dxa"/>
          </w:tcPr>
          <w:p w14:paraId="253BA604" w14:textId="76A4D2C8" w:rsidR="00CD5618" w:rsidRPr="00A31506" w:rsidRDefault="00704335">
            <w:pPr>
              <w:rPr>
                <w:rFonts w:cstheme="minorHAnsi"/>
                <w:sz w:val="16"/>
                <w:szCs w:val="16"/>
              </w:rPr>
            </w:pPr>
            <w:r w:rsidRPr="00A31506">
              <w:rPr>
                <w:rFonts w:cstheme="minorHAnsi"/>
                <w:sz w:val="16"/>
                <w:szCs w:val="16"/>
              </w:rPr>
              <w:t xml:space="preserve">   </w:t>
            </w:r>
            <w:r w:rsidR="00FC1BAE" w:rsidRPr="00A31506">
              <w:rPr>
                <w:rFonts w:cstheme="minorHAnsi"/>
                <w:sz w:val="16"/>
                <w:szCs w:val="16"/>
              </w:rPr>
              <w:t>II</w:t>
            </w:r>
          </w:p>
        </w:tc>
        <w:tc>
          <w:tcPr>
            <w:tcW w:w="1004" w:type="dxa"/>
          </w:tcPr>
          <w:p w14:paraId="7C5CA7E3" w14:textId="32233193" w:rsidR="00CD5618" w:rsidRPr="00A31506" w:rsidRDefault="00406E7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7</w:t>
            </w:r>
            <w:r w:rsidR="00704335" w:rsidRPr="00A3150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4.6</w:t>
            </w:r>
            <w:r w:rsidR="0070433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7" w:type="dxa"/>
          </w:tcPr>
          <w:p w14:paraId="09A1B7C3" w14:textId="3C680536" w:rsidR="00CD5618" w:rsidRPr="00A31506" w:rsidRDefault="00406E7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</w:t>
            </w:r>
            <w:r w:rsidR="00704335" w:rsidRPr="00A31506">
              <w:rPr>
                <w:rFonts w:cstheme="minorHAnsi"/>
                <w:sz w:val="16"/>
                <w:szCs w:val="16"/>
              </w:rPr>
              <w:t xml:space="preserve"> (</w:t>
            </w:r>
            <w:r w:rsidR="0091046B">
              <w:rPr>
                <w:rFonts w:cstheme="minorHAnsi"/>
                <w:sz w:val="16"/>
                <w:szCs w:val="16"/>
              </w:rPr>
              <w:t>5</w:t>
            </w:r>
            <w:r w:rsidR="00FC1BAE" w:rsidRPr="00A31506">
              <w:rPr>
                <w:rFonts w:cstheme="minorHAnsi"/>
                <w:sz w:val="16"/>
                <w:szCs w:val="16"/>
              </w:rPr>
              <w:t>7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 w:rsidR="00FC1BAE" w:rsidRPr="00A31506">
              <w:rPr>
                <w:rFonts w:cstheme="minorHAnsi"/>
                <w:sz w:val="16"/>
                <w:szCs w:val="16"/>
              </w:rPr>
              <w:t>1</w:t>
            </w:r>
            <w:r w:rsidR="00704335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14:paraId="1C1376E7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16" w:type="dxa"/>
          </w:tcPr>
          <w:p w14:paraId="31C54533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</w:tcPr>
          <w:p w14:paraId="77FC81BA" w14:textId="05A00B69" w:rsidR="00CD5618" w:rsidRPr="00A31506" w:rsidRDefault="0091046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5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09B25C" w14:textId="2C639EC7" w:rsidR="00CD5618" w:rsidRPr="00A31506" w:rsidRDefault="0091046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</w:t>
            </w:r>
            <w:r w:rsidR="00B86D4E" w:rsidRPr="00A3150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0D686F" w:rsidRPr="00A31506">
              <w:rPr>
                <w:rFonts w:cstheme="minorHAnsi"/>
                <w:sz w:val="16"/>
                <w:szCs w:val="16"/>
              </w:rPr>
              <w:t>6</w:t>
            </w:r>
            <w:r w:rsidR="00A3150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="00B86D4E" w:rsidRPr="00A3150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80C3B93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567389" w14:textId="77777777" w:rsidR="00CD5618" w:rsidRPr="00A31506" w:rsidRDefault="00CD5618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441FCEAD" w14:textId="52D35D3D" w:rsidR="0091046B" w:rsidRPr="0091046B" w:rsidRDefault="0091046B" w:rsidP="0091046B">
      <w:pPr>
        <w:rPr>
          <w:rFonts w:ascii="Calibri" w:hAnsi="Calibri" w:cs="Calibri"/>
          <w:color w:val="0070C0"/>
          <w:sz w:val="18"/>
          <w:szCs w:val="18"/>
        </w:rPr>
      </w:pPr>
      <w:bookmarkStart w:id="1" w:name="_Hlk175504781"/>
      <w:bookmarkEnd w:id="0"/>
      <w:r w:rsidRPr="0091046B">
        <w:rPr>
          <w:rFonts w:ascii="Calibri" w:hAnsi="Calibri" w:cs="Calibri"/>
          <w:sz w:val="18"/>
          <w:szCs w:val="18"/>
        </w:rPr>
        <w:t xml:space="preserve">Table </w:t>
      </w:r>
      <w:r w:rsidR="00E94296">
        <w:rPr>
          <w:rFonts w:ascii="Calibri" w:hAnsi="Calibri" w:cs="Calibri"/>
          <w:sz w:val="18"/>
          <w:szCs w:val="18"/>
        </w:rPr>
        <w:t>S1:</w:t>
      </w:r>
      <w:r w:rsidRPr="0091046B">
        <w:rPr>
          <w:rFonts w:ascii="Calibri" w:hAnsi="Calibri" w:cs="Calibri"/>
          <w:sz w:val="18"/>
          <w:szCs w:val="18"/>
        </w:rPr>
        <w:t xml:space="preserve"> </w:t>
      </w:r>
      <w:r w:rsidR="00E94296"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/>
          <w:sz w:val="18"/>
          <w:szCs w:val="18"/>
        </w:rPr>
        <w:t xml:space="preserve">tandardized </w:t>
      </w:r>
      <w:r w:rsidRPr="0091046B">
        <w:rPr>
          <w:rFonts w:ascii="Calibri" w:hAnsi="Calibri" w:cs="Calibri"/>
          <w:sz w:val="18"/>
          <w:szCs w:val="18"/>
        </w:rPr>
        <w:t>difference before and after propensity score matching</w:t>
      </w:r>
      <w:r w:rsidR="00E94296">
        <w:rPr>
          <w:rFonts w:ascii="Calibri" w:hAnsi="Calibri" w:cs="Calibri"/>
          <w:sz w:val="18"/>
          <w:szCs w:val="18"/>
        </w:rPr>
        <w:t xml:space="preserve"> for NLR</w:t>
      </w:r>
      <w:r w:rsidRPr="0091046B">
        <w:rPr>
          <w:rFonts w:ascii="Calibri" w:hAnsi="Calibri" w:cs="Calibri"/>
          <w:sz w:val="18"/>
          <w:szCs w:val="18"/>
        </w:rPr>
        <w:t xml:space="preserve">. </w:t>
      </w:r>
      <w:r w:rsidRPr="0091046B">
        <w:rPr>
          <w:rFonts w:ascii="Calibri" w:hAnsi="Calibri" w:cs="Calibri"/>
          <w:sz w:val="18"/>
          <w:szCs w:val="18"/>
          <w:lang w:val="en"/>
        </w:rPr>
        <w:t>NLR: neutrophil-to-lymphocyte ratio; WHO: World Health Organization</w:t>
      </w:r>
      <w:r w:rsidRPr="0091046B">
        <w:rPr>
          <w:rFonts w:ascii="Calibri" w:hAnsi="Calibri" w:cs="Calibri"/>
          <w:sz w:val="18"/>
          <w:szCs w:val="18"/>
        </w:rPr>
        <w:t xml:space="preserve"> </w:t>
      </w:r>
    </w:p>
    <w:bookmarkEnd w:id="1"/>
    <w:p w14:paraId="60EFAA42" w14:textId="77777777" w:rsidR="00725CA6" w:rsidRDefault="00725CA6"/>
    <w:sectPr w:rsidR="00725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DA"/>
    <w:rsid w:val="000A6231"/>
    <w:rsid w:val="000B2141"/>
    <w:rsid w:val="000D686F"/>
    <w:rsid w:val="00147375"/>
    <w:rsid w:val="00150526"/>
    <w:rsid w:val="002968DA"/>
    <w:rsid w:val="002B2282"/>
    <w:rsid w:val="002B338E"/>
    <w:rsid w:val="00406E7A"/>
    <w:rsid w:val="00471EE7"/>
    <w:rsid w:val="005D57B0"/>
    <w:rsid w:val="005E1938"/>
    <w:rsid w:val="006067B5"/>
    <w:rsid w:val="00704335"/>
    <w:rsid w:val="00725CA6"/>
    <w:rsid w:val="00833473"/>
    <w:rsid w:val="0091046B"/>
    <w:rsid w:val="00996179"/>
    <w:rsid w:val="00A10A52"/>
    <w:rsid w:val="00A31506"/>
    <w:rsid w:val="00A54796"/>
    <w:rsid w:val="00A712C2"/>
    <w:rsid w:val="00AF11E7"/>
    <w:rsid w:val="00B86D4E"/>
    <w:rsid w:val="00CD5618"/>
    <w:rsid w:val="00E94296"/>
    <w:rsid w:val="00EA5181"/>
    <w:rsid w:val="00FC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285E1"/>
  <w15:chartTrackingRefBased/>
  <w15:docId w15:val="{505B6A12-F863-40F9-BB00-44C7A70C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96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eleimon Patirelis</dc:creator>
  <cp:keywords/>
  <dc:description/>
  <cp:lastModifiedBy>Alexandro Patirelis</cp:lastModifiedBy>
  <cp:revision>4</cp:revision>
  <dcterms:created xsi:type="dcterms:W3CDTF">2024-08-19T21:39:00Z</dcterms:created>
  <dcterms:modified xsi:type="dcterms:W3CDTF">2024-08-25T17:07:00Z</dcterms:modified>
</cp:coreProperties>
</file>